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19015" w14:textId="77777777" w:rsidR="000C21FD" w:rsidRPr="00BE17BE" w:rsidRDefault="000C21FD" w:rsidP="000C21FD">
      <w:pPr>
        <w:rPr>
          <w:rFonts w:ascii="Arial" w:hAnsi="Arial" w:cs="Arial"/>
          <w:b/>
          <w:bCs/>
          <w:color w:val="000000" w:themeColor="text1"/>
        </w:rPr>
      </w:pPr>
      <w:r w:rsidRPr="00BE17BE">
        <w:rPr>
          <w:rFonts w:ascii="Arial" w:hAnsi="Arial" w:cs="Arial"/>
          <w:b/>
          <w:bCs/>
          <w:color w:val="000000" w:themeColor="text1"/>
        </w:rPr>
        <w:t>S2 Table Sensitivity analysis results for patients with symptomatic gallstones only (excluding other indications for laparoscopic cholecystectomy, n=295) and for elective laparoscopic cholecystectomy without additional procedures (excluding patients who underwent intraoperative cholangiography, n=377)</w:t>
      </w:r>
    </w:p>
    <w:tbl>
      <w:tblPr>
        <w:tblStyle w:val="TableGrid"/>
        <w:tblW w:w="109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993"/>
        <w:gridCol w:w="1134"/>
        <w:gridCol w:w="1984"/>
        <w:gridCol w:w="1134"/>
        <w:gridCol w:w="1134"/>
      </w:tblGrid>
      <w:tr w:rsidR="0053207A" w:rsidRPr="0053207A" w14:paraId="2701B1CB" w14:textId="77777777" w:rsidTr="00B308DD">
        <w:tc>
          <w:tcPr>
            <w:tcW w:w="2689" w:type="dxa"/>
          </w:tcPr>
          <w:p w14:paraId="3721268F" w14:textId="77777777" w:rsidR="000C21FD" w:rsidRPr="0053207A" w:rsidRDefault="000C21FD" w:rsidP="00B308D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2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DD106E2" w14:textId="04E73FDD" w:rsidR="000C21FD" w:rsidRPr="0053207A" w:rsidRDefault="00673482" w:rsidP="00B308DD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Treatment necessary</w:t>
            </w:r>
            <w:r w:rsidRPr="0053207A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a </w:t>
            </w:r>
          </w:p>
        </w:tc>
      </w:tr>
      <w:tr w:rsidR="0053207A" w:rsidRPr="0053207A" w14:paraId="05BB76A2" w14:textId="77777777" w:rsidTr="00B308DD">
        <w:tc>
          <w:tcPr>
            <w:tcW w:w="2689" w:type="dxa"/>
            <w:tcBorders>
              <w:bottom w:val="single" w:sz="4" w:space="0" w:color="auto"/>
            </w:tcBorders>
          </w:tcPr>
          <w:p w14:paraId="070E7A3D" w14:textId="77777777" w:rsidR="000C21FD" w:rsidRPr="0053207A" w:rsidRDefault="000C21FD" w:rsidP="00B308D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742032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Symptomatic gallstones model (n=295)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03F42E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Hlk139897494"/>
            <w:r w:rsidRPr="0053207A">
              <w:rPr>
                <w:rFonts w:ascii="Arial" w:hAnsi="Arial" w:cs="Arial"/>
                <w:sz w:val="18"/>
                <w:szCs w:val="18"/>
              </w:rPr>
              <w:t xml:space="preserve">No Intraoperative cholangiography model </w:t>
            </w:r>
            <w:bookmarkEnd w:id="0"/>
            <w:r w:rsidRPr="0053207A">
              <w:rPr>
                <w:rFonts w:ascii="Arial" w:hAnsi="Arial" w:cs="Arial"/>
                <w:sz w:val="18"/>
                <w:szCs w:val="18"/>
              </w:rPr>
              <w:t>(n=377)</w:t>
            </w:r>
          </w:p>
        </w:tc>
      </w:tr>
      <w:tr w:rsidR="0053207A" w:rsidRPr="0053207A" w14:paraId="34A65FBC" w14:textId="77777777" w:rsidTr="00B308DD">
        <w:tc>
          <w:tcPr>
            <w:tcW w:w="2689" w:type="dxa"/>
            <w:tcBorders>
              <w:top w:val="single" w:sz="4" w:space="0" w:color="auto"/>
            </w:tcBorders>
          </w:tcPr>
          <w:p w14:paraId="03C2EA50" w14:textId="77777777" w:rsidR="000C21FD" w:rsidRPr="0053207A" w:rsidRDefault="000C21FD" w:rsidP="00B308D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7A3C126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035B097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C445E7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53207A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2BA9FD5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92A464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B96D64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53207A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53207A" w:rsidRPr="0053207A" w14:paraId="011B4F06" w14:textId="77777777" w:rsidTr="00B308DD">
        <w:tc>
          <w:tcPr>
            <w:tcW w:w="2689" w:type="dxa"/>
          </w:tcPr>
          <w:p w14:paraId="6DB370EE" w14:textId="77777777" w:rsidR="000C21FD" w:rsidRPr="0053207A" w:rsidRDefault="000C21FD" w:rsidP="00B308DD">
            <w:pPr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 xml:space="preserve">Age </w:t>
            </w:r>
          </w:p>
        </w:tc>
        <w:tc>
          <w:tcPr>
            <w:tcW w:w="1842" w:type="dxa"/>
          </w:tcPr>
          <w:p w14:paraId="18005F29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1.0 (1.0, 1.0)</w:t>
            </w:r>
          </w:p>
        </w:tc>
        <w:tc>
          <w:tcPr>
            <w:tcW w:w="993" w:type="dxa"/>
          </w:tcPr>
          <w:p w14:paraId="614F75BE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34" w:type="dxa"/>
          </w:tcPr>
          <w:p w14:paraId="4064EFA9" w14:textId="7B82C94D" w:rsidR="000C21FD" w:rsidRPr="0053207A" w:rsidRDefault="00317C91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742</w:t>
            </w:r>
          </w:p>
        </w:tc>
        <w:tc>
          <w:tcPr>
            <w:tcW w:w="1984" w:type="dxa"/>
          </w:tcPr>
          <w:p w14:paraId="7B4B06F9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1.0 (1.0, 1.1)</w:t>
            </w:r>
          </w:p>
        </w:tc>
        <w:tc>
          <w:tcPr>
            <w:tcW w:w="1134" w:type="dxa"/>
          </w:tcPr>
          <w:p w14:paraId="085783D5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34" w:type="dxa"/>
          </w:tcPr>
          <w:p w14:paraId="20694225" w14:textId="63719578" w:rsidR="000C21FD" w:rsidRPr="0053207A" w:rsidRDefault="00C10562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691</w:t>
            </w:r>
          </w:p>
        </w:tc>
      </w:tr>
      <w:tr w:rsidR="0053207A" w:rsidRPr="0053207A" w14:paraId="5D3207C4" w14:textId="77777777" w:rsidTr="00B308DD">
        <w:tc>
          <w:tcPr>
            <w:tcW w:w="2689" w:type="dxa"/>
          </w:tcPr>
          <w:p w14:paraId="0FB35AE5" w14:textId="77777777" w:rsidR="000C21FD" w:rsidRPr="0053207A" w:rsidRDefault="000C21FD" w:rsidP="00B308DD">
            <w:pPr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ab/>
              <w:t>≥65 years</w:t>
            </w:r>
          </w:p>
        </w:tc>
        <w:tc>
          <w:tcPr>
            <w:tcW w:w="1842" w:type="dxa"/>
          </w:tcPr>
          <w:p w14:paraId="6EB2C221" w14:textId="797351E8" w:rsidR="000C21FD" w:rsidRPr="0053207A" w:rsidRDefault="00B97FE9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1.0 (0.4, 2.7)</w:t>
            </w:r>
          </w:p>
        </w:tc>
        <w:tc>
          <w:tcPr>
            <w:tcW w:w="993" w:type="dxa"/>
          </w:tcPr>
          <w:p w14:paraId="5ACE6782" w14:textId="2FCD8C0E" w:rsidR="000C21FD" w:rsidRPr="0053207A" w:rsidRDefault="00B617BB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134" w:type="dxa"/>
          </w:tcPr>
          <w:p w14:paraId="3B65BDAB" w14:textId="177FF83C" w:rsidR="000C21FD" w:rsidRPr="0053207A" w:rsidRDefault="00B617BB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951</w:t>
            </w:r>
          </w:p>
        </w:tc>
        <w:tc>
          <w:tcPr>
            <w:tcW w:w="1984" w:type="dxa"/>
          </w:tcPr>
          <w:p w14:paraId="492A21FC" w14:textId="0BF0B1C7" w:rsidR="000C21FD" w:rsidRPr="0053207A" w:rsidRDefault="00BF396C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1.2 (0.5, 2.7)</w:t>
            </w:r>
          </w:p>
        </w:tc>
        <w:tc>
          <w:tcPr>
            <w:tcW w:w="1134" w:type="dxa"/>
          </w:tcPr>
          <w:p w14:paraId="7066AAB8" w14:textId="5867592C" w:rsidR="000C21FD" w:rsidRPr="0053207A" w:rsidRDefault="00BF396C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134" w:type="dxa"/>
          </w:tcPr>
          <w:p w14:paraId="2DB03D72" w14:textId="2362CEE5" w:rsidR="000C21FD" w:rsidRPr="0053207A" w:rsidRDefault="00BF396C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664</w:t>
            </w:r>
          </w:p>
        </w:tc>
      </w:tr>
      <w:tr w:rsidR="0053207A" w:rsidRPr="0053207A" w14:paraId="1E591BE0" w14:textId="77777777" w:rsidTr="00B308DD">
        <w:tc>
          <w:tcPr>
            <w:tcW w:w="2689" w:type="dxa"/>
          </w:tcPr>
          <w:p w14:paraId="6360E3BC" w14:textId="77777777" w:rsidR="000C21FD" w:rsidRPr="0053207A" w:rsidRDefault="000C21FD" w:rsidP="00B308DD">
            <w:pPr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Female sex</w:t>
            </w:r>
          </w:p>
        </w:tc>
        <w:tc>
          <w:tcPr>
            <w:tcW w:w="1842" w:type="dxa"/>
          </w:tcPr>
          <w:p w14:paraId="170D94F7" w14:textId="7E56C5E5" w:rsidR="000C21FD" w:rsidRPr="0053207A" w:rsidRDefault="00317C91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1.6 (0.6, 4.4)</w:t>
            </w:r>
          </w:p>
        </w:tc>
        <w:tc>
          <w:tcPr>
            <w:tcW w:w="993" w:type="dxa"/>
          </w:tcPr>
          <w:p w14:paraId="7F189042" w14:textId="20A7EA68" w:rsidR="000C21FD" w:rsidRPr="0053207A" w:rsidRDefault="00317C91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134" w:type="dxa"/>
          </w:tcPr>
          <w:p w14:paraId="6C632D95" w14:textId="64D848A2" w:rsidR="000C21FD" w:rsidRPr="0053207A" w:rsidRDefault="00317C91" w:rsidP="00B308DD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401</w:t>
            </w:r>
          </w:p>
        </w:tc>
        <w:tc>
          <w:tcPr>
            <w:tcW w:w="1984" w:type="dxa"/>
          </w:tcPr>
          <w:p w14:paraId="33D8A5D7" w14:textId="16FB8A90" w:rsidR="000C21FD" w:rsidRPr="0053207A" w:rsidRDefault="00C10562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9 (0.4, 1.9)</w:t>
            </w:r>
          </w:p>
        </w:tc>
        <w:tc>
          <w:tcPr>
            <w:tcW w:w="1134" w:type="dxa"/>
          </w:tcPr>
          <w:p w14:paraId="195EF490" w14:textId="0FD4E386" w:rsidR="000C21FD" w:rsidRPr="0053207A" w:rsidRDefault="00C10562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134" w:type="dxa"/>
          </w:tcPr>
          <w:p w14:paraId="6AD8E86A" w14:textId="75294CCA" w:rsidR="000C21FD" w:rsidRPr="0053207A" w:rsidRDefault="00C10562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681</w:t>
            </w:r>
          </w:p>
        </w:tc>
      </w:tr>
      <w:tr w:rsidR="0053207A" w:rsidRPr="0053207A" w14:paraId="04EA8BBC" w14:textId="77777777" w:rsidTr="00B308DD">
        <w:tc>
          <w:tcPr>
            <w:tcW w:w="2689" w:type="dxa"/>
          </w:tcPr>
          <w:p w14:paraId="5B8F3378" w14:textId="4C73DBAA" w:rsidR="000C21FD" w:rsidRPr="0053207A" w:rsidRDefault="000C21FD" w:rsidP="00B308DD">
            <w:pPr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BMI ≥</w:t>
            </w:r>
            <w:r w:rsidR="00317C91" w:rsidRPr="0053207A">
              <w:rPr>
                <w:rFonts w:ascii="Arial" w:hAnsi="Arial" w:cs="Arial"/>
                <w:sz w:val="18"/>
                <w:szCs w:val="18"/>
              </w:rPr>
              <w:t>32.5</w:t>
            </w:r>
            <w:r w:rsidRPr="0053207A">
              <w:rPr>
                <w:rFonts w:ascii="Arial" w:hAnsi="Arial" w:cs="Arial"/>
                <w:sz w:val="18"/>
                <w:szCs w:val="18"/>
              </w:rPr>
              <w:t xml:space="preserve"> kg/m</w:t>
            </w:r>
            <w:r w:rsidRPr="0053207A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53207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</w:tcPr>
          <w:p w14:paraId="1FB66D4B" w14:textId="3F17A0AD" w:rsidR="000C21FD" w:rsidRPr="0053207A" w:rsidRDefault="00317C91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1.8 (0.6, 5.6)</w:t>
            </w:r>
          </w:p>
        </w:tc>
        <w:tc>
          <w:tcPr>
            <w:tcW w:w="993" w:type="dxa"/>
          </w:tcPr>
          <w:p w14:paraId="348BA2E6" w14:textId="13BEF362" w:rsidR="000C21FD" w:rsidRPr="0053207A" w:rsidRDefault="00317C91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134" w:type="dxa"/>
          </w:tcPr>
          <w:p w14:paraId="6BF5246C" w14:textId="1F8BBC4A" w:rsidR="000C21FD" w:rsidRPr="0053207A" w:rsidRDefault="00317C91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296</w:t>
            </w:r>
          </w:p>
        </w:tc>
        <w:tc>
          <w:tcPr>
            <w:tcW w:w="1984" w:type="dxa"/>
          </w:tcPr>
          <w:p w14:paraId="36833F64" w14:textId="46D47629" w:rsidR="000C21FD" w:rsidRPr="0053207A" w:rsidRDefault="00E44472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2.2 (0.8, 6.3)</w:t>
            </w:r>
          </w:p>
        </w:tc>
        <w:tc>
          <w:tcPr>
            <w:tcW w:w="1134" w:type="dxa"/>
          </w:tcPr>
          <w:p w14:paraId="6423B86A" w14:textId="4EC31383" w:rsidR="000C21FD" w:rsidRPr="0053207A" w:rsidRDefault="00E44472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134" w:type="dxa"/>
          </w:tcPr>
          <w:p w14:paraId="4966B996" w14:textId="2CD05E02" w:rsidR="000C21FD" w:rsidRPr="0053207A" w:rsidRDefault="00E44472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151</w:t>
            </w:r>
          </w:p>
        </w:tc>
      </w:tr>
      <w:tr w:rsidR="0053207A" w:rsidRPr="0053207A" w14:paraId="2E10867E" w14:textId="77777777" w:rsidTr="00B308DD">
        <w:tc>
          <w:tcPr>
            <w:tcW w:w="2689" w:type="dxa"/>
          </w:tcPr>
          <w:p w14:paraId="34FF4F6A" w14:textId="77777777" w:rsidR="000C21FD" w:rsidRPr="0053207A" w:rsidRDefault="000C21FD" w:rsidP="00B308DD">
            <w:pPr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Other surgical indications</w:t>
            </w:r>
            <w:r w:rsidRPr="0053207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53207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969" w:type="dxa"/>
            <w:gridSpan w:val="3"/>
          </w:tcPr>
          <w:p w14:paraId="41965E1D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0A558C0" w14:textId="47A5E7F5" w:rsidR="000C21FD" w:rsidRPr="0053207A" w:rsidRDefault="00AA7EAB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1.1 (0.8, 1.6)</w:t>
            </w:r>
          </w:p>
        </w:tc>
        <w:tc>
          <w:tcPr>
            <w:tcW w:w="1134" w:type="dxa"/>
          </w:tcPr>
          <w:p w14:paraId="224A8BE7" w14:textId="50B34F43" w:rsidR="000C21FD" w:rsidRPr="0053207A" w:rsidRDefault="00AA7EAB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134" w:type="dxa"/>
          </w:tcPr>
          <w:p w14:paraId="20E5E1B4" w14:textId="09F4A3B2" w:rsidR="000C21FD" w:rsidRPr="0053207A" w:rsidRDefault="00AA7EAB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555</w:t>
            </w:r>
          </w:p>
        </w:tc>
      </w:tr>
      <w:tr w:rsidR="0053207A" w:rsidRPr="0053207A" w14:paraId="57C21E7F" w14:textId="77777777" w:rsidTr="00B308DD">
        <w:tc>
          <w:tcPr>
            <w:tcW w:w="2689" w:type="dxa"/>
          </w:tcPr>
          <w:p w14:paraId="4B0449EB" w14:textId="77777777" w:rsidR="000C21FD" w:rsidRPr="0053207A" w:rsidRDefault="000C21FD" w:rsidP="00B308DD">
            <w:pPr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 xml:space="preserve">ASA status III </w:t>
            </w:r>
          </w:p>
        </w:tc>
        <w:tc>
          <w:tcPr>
            <w:tcW w:w="1842" w:type="dxa"/>
          </w:tcPr>
          <w:p w14:paraId="7E949469" w14:textId="137BE90E" w:rsidR="000C21FD" w:rsidRPr="0053207A" w:rsidRDefault="00513D32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1.1 (0.4, 3.0)</w:t>
            </w:r>
          </w:p>
        </w:tc>
        <w:tc>
          <w:tcPr>
            <w:tcW w:w="993" w:type="dxa"/>
          </w:tcPr>
          <w:p w14:paraId="250E6A65" w14:textId="07C2715D" w:rsidR="000C21FD" w:rsidRPr="0053207A" w:rsidRDefault="00513D32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134" w:type="dxa"/>
          </w:tcPr>
          <w:p w14:paraId="35146E0C" w14:textId="5BBD49BB" w:rsidR="000C21FD" w:rsidRPr="0053207A" w:rsidRDefault="00513D32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786</w:t>
            </w:r>
          </w:p>
        </w:tc>
        <w:tc>
          <w:tcPr>
            <w:tcW w:w="1984" w:type="dxa"/>
          </w:tcPr>
          <w:p w14:paraId="6BCE9587" w14:textId="6BD7D099" w:rsidR="000C21FD" w:rsidRPr="0053207A" w:rsidRDefault="00CC5456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1.2 (0.5, 2.9)</w:t>
            </w:r>
          </w:p>
        </w:tc>
        <w:tc>
          <w:tcPr>
            <w:tcW w:w="1134" w:type="dxa"/>
          </w:tcPr>
          <w:p w14:paraId="6F4B4DB5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134" w:type="dxa"/>
          </w:tcPr>
          <w:p w14:paraId="36F107B9" w14:textId="09389BCA" w:rsidR="000C21FD" w:rsidRPr="0053207A" w:rsidRDefault="00CC5456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600</w:t>
            </w:r>
          </w:p>
        </w:tc>
      </w:tr>
      <w:tr w:rsidR="0053207A" w:rsidRPr="0053207A" w14:paraId="60D32CC2" w14:textId="77777777" w:rsidTr="00B308DD">
        <w:tc>
          <w:tcPr>
            <w:tcW w:w="2689" w:type="dxa"/>
          </w:tcPr>
          <w:p w14:paraId="4D18C341" w14:textId="77777777" w:rsidR="000C21FD" w:rsidRPr="0053207A" w:rsidRDefault="000C21FD" w:rsidP="00B308DD">
            <w:pPr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Comorbidity</w:t>
            </w:r>
          </w:p>
        </w:tc>
        <w:tc>
          <w:tcPr>
            <w:tcW w:w="1842" w:type="dxa"/>
          </w:tcPr>
          <w:p w14:paraId="4A077BA4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1C1F130E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2AB6B5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4B0278D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EA3859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8065EE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207A" w:rsidRPr="0053207A" w14:paraId="16809BA3" w14:textId="77777777" w:rsidTr="00B308DD">
        <w:tc>
          <w:tcPr>
            <w:tcW w:w="2689" w:type="dxa"/>
          </w:tcPr>
          <w:p w14:paraId="2068EB64" w14:textId="77777777" w:rsidR="000C21FD" w:rsidRPr="0053207A" w:rsidRDefault="000C21FD" w:rsidP="00B308DD">
            <w:pPr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ab/>
              <w:t>One comorbidity</w:t>
            </w:r>
          </w:p>
        </w:tc>
        <w:tc>
          <w:tcPr>
            <w:tcW w:w="1842" w:type="dxa"/>
          </w:tcPr>
          <w:p w14:paraId="741B17CB" w14:textId="3F1F5E3C" w:rsidR="000C21FD" w:rsidRPr="0053207A" w:rsidRDefault="00B97FE9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10.8 (2.2, 53.2)</w:t>
            </w:r>
          </w:p>
        </w:tc>
        <w:tc>
          <w:tcPr>
            <w:tcW w:w="993" w:type="dxa"/>
          </w:tcPr>
          <w:p w14:paraId="4E6CB6FD" w14:textId="4983BBE0" w:rsidR="000C21FD" w:rsidRPr="0053207A" w:rsidRDefault="00B97FE9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8.79</w:t>
            </w:r>
          </w:p>
        </w:tc>
        <w:tc>
          <w:tcPr>
            <w:tcW w:w="1134" w:type="dxa"/>
          </w:tcPr>
          <w:p w14:paraId="3BB4E5A5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984" w:type="dxa"/>
          </w:tcPr>
          <w:p w14:paraId="25DACDB3" w14:textId="7A7A1B98" w:rsidR="000C21FD" w:rsidRPr="0053207A" w:rsidRDefault="00FF2C00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8.5 (2.3, 32.4)</w:t>
            </w:r>
          </w:p>
        </w:tc>
        <w:tc>
          <w:tcPr>
            <w:tcW w:w="1134" w:type="dxa"/>
          </w:tcPr>
          <w:p w14:paraId="56120EF0" w14:textId="5DCB57F7" w:rsidR="000C21FD" w:rsidRPr="0053207A" w:rsidRDefault="00FF2C00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5.80</w:t>
            </w:r>
          </w:p>
        </w:tc>
        <w:tc>
          <w:tcPr>
            <w:tcW w:w="1134" w:type="dxa"/>
          </w:tcPr>
          <w:p w14:paraId="0DD3EEE6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53207A" w:rsidRPr="0053207A" w14:paraId="39C27937" w14:textId="77777777" w:rsidTr="00B308DD">
        <w:tc>
          <w:tcPr>
            <w:tcW w:w="2689" w:type="dxa"/>
          </w:tcPr>
          <w:p w14:paraId="5EDF8AE3" w14:textId="77777777" w:rsidR="000C21FD" w:rsidRPr="0053207A" w:rsidRDefault="000C21FD" w:rsidP="00B308DD">
            <w:pPr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ab/>
              <w:t>Two comorbidities</w:t>
            </w:r>
          </w:p>
        </w:tc>
        <w:tc>
          <w:tcPr>
            <w:tcW w:w="1842" w:type="dxa"/>
          </w:tcPr>
          <w:p w14:paraId="40E01C07" w14:textId="5CFA8588" w:rsidR="000C21FD" w:rsidRPr="0053207A" w:rsidRDefault="00B97FE9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30.9 (5.5, 174.7)</w:t>
            </w:r>
          </w:p>
        </w:tc>
        <w:tc>
          <w:tcPr>
            <w:tcW w:w="993" w:type="dxa"/>
          </w:tcPr>
          <w:p w14:paraId="70A01228" w14:textId="11E19457" w:rsidR="000C21FD" w:rsidRPr="0053207A" w:rsidRDefault="00B97FE9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27.33</w:t>
            </w:r>
          </w:p>
        </w:tc>
        <w:tc>
          <w:tcPr>
            <w:tcW w:w="1134" w:type="dxa"/>
          </w:tcPr>
          <w:p w14:paraId="47E56BA9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984" w:type="dxa"/>
          </w:tcPr>
          <w:p w14:paraId="47601839" w14:textId="37F0C789" w:rsidR="000C21FD" w:rsidRPr="0053207A" w:rsidRDefault="00BF396C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25.1 (6.0, 105.7)</w:t>
            </w:r>
          </w:p>
        </w:tc>
        <w:tc>
          <w:tcPr>
            <w:tcW w:w="1134" w:type="dxa"/>
          </w:tcPr>
          <w:p w14:paraId="4C8E16C7" w14:textId="16049098" w:rsidR="000C21FD" w:rsidRPr="0053207A" w:rsidRDefault="00BF396C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18.41</w:t>
            </w:r>
          </w:p>
        </w:tc>
        <w:tc>
          <w:tcPr>
            <w:tcW w:w="1134" w:type="dxa"/>
          </w:tcPr>
          <w:p w14:paraId="020CA27E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3207A" w:rsidRPr="0053207A" w14:paraId="470290ED" w14:textId="77777777" w:rsidTr="00B308DD">
        <w:tc>
          <w:tcPr>
            <w:tcW w:w="2689" w:type="dxa"/>
          </w:tcPr>
          <w:p w14:paraId="74B10AB9" w14:textId="77777777" w:rsidR="000C21FD" w:rsidRPr="0053207A" w:rsidRDefault="000C21FD" w:rsidP="00B308DD">
            <w:pPr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ab/>
              <w:t>Three comorbidities</w:t>
            </w:r>
          </w:p>
        </w:tc>
        <w:tc>
          <w:tcPr>
            <w:tcW w:w="1842" w:type="dxa"/>
          </w:tcPr>
          <w:p w14:paraId="46F54096" w14:textId="482BD988" w:rsidR="000C21FD" w:rsidRPr="0053207A" w:rsidRDefault="00B97FE9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105.1 (12.8, 863.5)</w:t>
            </w:r>
          </w:p>
        </w:tc>
        <w:tc>
          <w:tcPr>
            <w:tcW w:w="993" w:type="dxa"/>
          </w:tcPr>
          <w:p w14:paraId="49BB8B31" w14:textId="554506BA" w:rsidR="000C21FD" w:rsidRPr="0053207A" w:rsidRDefault="00B97FE9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112.9</w:t>
            </w:r>
          </w:p>
        </w:tc>
        <w:tc>
          <w:tcPr>
            <w:tcW w:w="1134" w:type="dxa"/>
          </w:tcPr>
          <w:p w14:paraId="3AD7A254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984" w:type="dxa"/>
          </w:tcPr>
          <w:p w14:paraId="7D7B4DF3" w14:textId="542002FB" w:rsidR="000C21FD" w:rsidRPr="0053207A" w:rsidRDefault="00BF396C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118.5 (17.9, 786.2)</w:t>
            </w:r>
          </w:p>
        </w:tc>
        <w:tc>
          <w:tcPr>
            <w:tcW w:w="1134" w:type="dxa"/>
          </w:tcPr>
          <w:p w14:paraId="7E6A5085" w14:textId="6B1F4939" w:rsidR="000C21FD" w:rsidRPr="0053207A" w:rsidRDefault="00BF396C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114.43</w:t>
            </w:r>
          </w:p>
        </w:tc>
        <w:tc>
          <w:tcPr>
            <w:tcW w:w="1134" w:type="dxa"/>
          </w:tcPr>
          <w:p w14:paraId="4F9FF839" w14:textId="77777777" w:rsidR="000C21FD" w:rsidRPr="0053207A" w:rsidRDefault="000C21FD" w:rsidP="00B308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07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</w:tbl>
    <w:p w14:paraId="487EB55B" w14:textId="36A252F1" w:rsidR="000C21FD" w:rsidRPr="0053207A" w:rsidRDefault="000C21FD" w:rsidP="000C21FD">
      <w:pPr>
        <w:spacing w:after="0"/>
        <w:rPr>
          <w:rFonts w:ascii="Arial" w:hAnsi="Arial" w:cs="Arial"/>
          <w:sz w:val="18"/>
          <w:szCs w:val="18"/>
        </w:rPr>
      </w:pPr>
      <w:bookmarkStart w:id="1" w:name="_Hlk140581296"/>
      <w:r w:rsidRPr="0053207A">
        <w:rPr>
          <w:rFonts w:ascii="Arial" w:hAnsi="Arial" w:cs="Arial"/>
          <w:sz w:val="18"/>
          <w:szCs w:val="18"/>
          <w:vertAlign w:val="superscript"/>
        </w:rPr>
        <w:t>a</w:t>
      </w:r>
      <w:r w:rsidR="00673482" w:rsidRPr="0053207A">
        <w:rPr>
          <w:rFonts w:ascii="Arial" w:hAnsi="Arial" w:cs="Arial"/>
          <w:sz w:val="18"/>
          <w:szCs w:val="18"/>
        </w:rPr>
        <w:t>Treatment necessary</w:t>
      </w:r>
      <w:r w:rsidRPr="0053207A">
        <w:rPr>
          <w:rFonts w:ascii="Arial" w:hAnsi="Arial" w:cs="Arial"/>
          <w:sz w:val="18"/>
          <w:szCs w:val="18"/>
        </w:rPr>
        <w:t xml:space="preserve">: preoperative treatment that was documented in the records, excluding cases of over-treatment and including cases of </w:t>
      </w:r>
      <w:r w:rsidRPr="0053207A">
        <w:rPr>
          <w:rFonts w:ascii="Arial" w:hAnsi="Arial" w:cs="Arial"/>
          <w:sz w:val="18"/>
          <w:szCs w:val="18"/>
        </w:rPr>
        <w:softHyphen/>
      </w:r>
      <w:r w:rsidRPr="0053207A">
        <w:rPr>
          <w:rFonts w:ascii="Arial" w:hAnsi="Arial" w:cs="Arial"/>
          <w:sz w:val="18"/>
          <w:szCs w:val="18"/>
        </w:rPr>
        <w:softHyphen/>
        <w:t>under-treatment after exclusion.</w:t>
      </w:r>
    </w:p>
    <w:p w14:paraId="4000350E" w14:textId="77777777" w:rsidR="000C21FD" w:rsidRPr="0053207A" w:rsidRDefault="000C21FD" w:rsidP="000C21FD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3207A">
        <w:rPr>
          <w:rFonts w:ascii="Arial" w:hAnsi="Arial" w:cs="Arial"/>
          <w:sz w:val="18"/>
          <w:szCs w:val="18"/>
          <w:vertAlign w:val="superscript"/>
        </w:rPr>
        <w:t>b</w:t>
      </w:r>
      <w:r w:rsidRPr="0053207A">
        <w:rPr>
          <w:rFonts w:ascii="Arial" w:hAnsi="Arial" w:cs="Arial"/>
          <w:sz w:val="18"/>
          <w:szCs w:val="18"/>
        </w:rPr>
        <w:t>Other surgical indications: indications for laparoscopic cholecystectomy other than symptomatic gallstones.</w:t>
      </w:r>
    </w:p>
    <w:p w14:paraId="6300417C" w14:textId="77777777" w:rsidR="000C21FD" w:rsidRPr="0053207A" w:rsidRDefault="000C21FD" w:rsidP="000C21FD">
      <w:pPr>
        <w:spacing w:line="240" w:lineRule="auto"/>
        <w:rPr>
          <w:rFonts w:ascii="Arial" w:hAnsi="Arial" w:cs="Arial"/>
        </w:rPr>
      </w:pPr>
      <w:r w:rsidRPr="0053207A">
        <w:rPr>
          <w:rFonts w:ascii="Arial" w:hAnsi="Arial" w:cs="Arial"/>
          <w:sz w:val="18"/>
          <w:szCs w:val="18"/>
        </w:rPr>
        <w:t>ASA: American Society of Anesthesiologists, BMI: body mass index, CI: confidence interval, OR: odds ratio</w:t>
      </w:r>
      <w:r w:rsidRPr="0053207A">
        <w:rPr>
          <w:rFonts w:ascii="Arial" w:hAnsi="Arial" w:cs="Arial"/>
        </w:rPr>
        <w:t xml:space="preserve">, </w:t>
      </w:r>
      <w:r w:rsidRPr="0053207A">
        <w:rPr>
          <w:rFonts w:ascii="Arial" w:hAnsi="Arial" w:cs="Arial"/>
          <w:sz w:val="18"/>
          <w:szCs w:val="18"/>
        </w:rPr>
        <w:t>SE: standard error.</w:t>
      </w:r>
      <w:bookmarkEnd w:id="1"/>
    </w:p>
    <w:p w14:paraId="5618BBDE" w14:textId="77777777" w:rsidR="00D86191" w:rsidRDefault="00D86191"/>
    <w:sectPr w:rsidR="00D86191" w:rsidSect="000C21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yMjW0MDK0sDAyNTFU0lEKTi0uzszPAykwqQUASp5JAiwAAAA="/>
  </w:docVars>
  <w:rsids>
    <w:rsidRoot w:val="000C21FD"/>
    <w:rsid w:val="00094279"/>
    <w:rsid w:val="000C21FD"/>
    <w:rsid w:val="00216D48"/>
    <w:rsid w:val="00317C91"/>
    <w:rsid w:val="003E65C1"/>
    <w:rsid w:val="00513D32"/>
    <w:rsid w:val="0053207A"/>
    <w:rsid w:val="00673482"/>
    <w:rsid w:val="00AA7EAB"/>
    <w:rsid w:val="00B617BB"/>
    <w:rsid w:val="00B97FE9"/>
    <w:rsid w:val="00BF396C"/>
    <w:rsid w:val="00BF5EAD"/>
    <w:rsid w:val="00C10562"/>
    <w:rsid w:val="00CC5456"/>
    <w:rsid w:val="00D86191"/>
    <w:rsid w:val="00E44472"/>
    <w:rsid w:val="00FF2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0270B"/>
  <w15:chartTrackingRefBased/>
  <w15:docId w15:val="{7D1D8A00-8535-47DD-AA4D-1DEE53436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1FD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1F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</dc:creator>
  <cp:keywords/>
  <dc:description/>
  <cp:lastModifiedBy>Edit</cp:lastModifiedBy>
  <cp:revision>16</cp:revision>
  <dcterms:created xsi:type="dcterms:W3CDTF">2023-07-19T07:26:00Z</dcterms:created>
  <dcterms:modified xsi:type="dcterms:W3CDTF">2023-09-22T07:58:00Z</dcterms:modified>
</cp:coreProperties>
</file>